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72DE46"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0"/>
          <w:szCs w:val="20"/>
        </w:rPr>
        <w:t xml:space="preserve"> KEGG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athway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nrichment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ifferential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etabolites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etween before and after treatment in patients with DKD.</w:t>
      </w:r>
    </w:p>
    <w:tbl>
      <w:tblPr>
        <w:tblStyle w:val="2"/>
        <w:tblW w:w="832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3578"/>
        <w:gridCol w:w="773"/>
        <w:gridCol w:w="983"/>
        <w:gridCol w:w="901"/>
      </w:tblGrid>
      <w:tr w14:paraId="5D586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9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B7AB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Name</w:t>
            </w:r>
          </w:p>
        </w:tc>
        <w:tc>
          <w:tcPr>
            <w:tcW w:w="357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4F6F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tabolit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riched in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thway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i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d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608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68B7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P value</w:t>
            </w:r>
          </w:p>
        </w:tc>
        <w:tc>
          <w:tcPr>
            <w:tcW w:w="90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106B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mpac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ue</w:t>
            </w:r>
          </w:p>
        </w:tc>
      </w:tr>
      <w:tr w14:paraId="5518A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5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oxazinoi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D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ndole↑, (1S,2R)-1-C-(indol-3-yl)glycerol 3-phosphate/(1S,2R)-1-C-(indol-3-yl)↓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B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C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E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</w:tr>
      <w:tr w14:paraId="516C4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4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7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le-3-acetaldehyde↑, 3-Indoleacetic Acid↓, L-Formylkynurenin↓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E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A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B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0 </w:t>
            </w:r>
          </w:p>
        </w:tc>
      </w:tr>
      <w:tr w14:paraId="1DE38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E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henylalanine↓, 2-Hydroxyphenylacetic Acid↑, N-Acetyl-D-phenylalanine↓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8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E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7 </w:t>
            </w:r>
          </w:p>
        </w:tc>
      </w:tr>
      <w:tr w14:paraId="3FF01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20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744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35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2DF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henylalanine↓, (1S,2R)-1-C-(indol-3-yl)glycerol 3-phosphate/(1S,2R)-1-C-(indol-3-yl)↓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4D7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3D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ED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</w:tr>
    </w:tbl>
    <w:p w14:paraId="6F0FA827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KEGG, Kyoto Encyclopedia of Genes and Genom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DKD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diabetic kidney dise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613C64"/>
    <w:rsid w:val="066241AE"/>
    <w:rsid w:val="3A613C64"/>
    <w:rsid w:val="3FF10FC6"/>
    <w:rsid w:val="52252DD4"/>
    <w:rsid w:val="54AD549B"/>
    <w:rsid w:val="77B9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751</Characters>
  <Lines>0</Lines>
  <Paragraphs>0</Paragraphs>
  <TotalTime>15</TotalTime>
  <ScaleCrop>false</ScaleCrop>
  <LinksUpToDate>false</LinksUpToDate>
  <CharactersWithSpaces>81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2:37:00Z</dcterms:created>
  <dc:creator>绿蜡</dc:creator>
  <cp:lastModifiedBy>绿蜡</cp:lastModifiedBy>
  <dcterms:modified xsi:type="dcterms:W3CDTF">2026-04-14T02:4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3B8863CF84A45709B988630C71A4D23_11</vt:lpwstr>
  </property>
  <property fmtid="{D5CDD505-2E9C-101B-9397-08002B2CF9AE}" pid="4" name="KSOTemplateDocerSaveRecord">
    <vt:lpwstr>eyJoZGlkIjoiNmYzZDZkNWYwYWU1YTcwNGE3ZjE2NWQ4OTFkMTIwNzQiLCJ1c2VySWQiOiI0MDQwNjc2OTcifQ==</vt:lpwstr>
  </property>
</Properties>
</file>